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EEFED2" w14:textId="55C66F3A" w:rsidR="00BC3C3B" w:rsidRPr="00206E17" w:rsidRDefault="00BC3C3B" w:rsidP="00D461C1">
      <w:pPr>
        <w:pStyle w:val="2"/>
        <w:rPr>
          <w:lang w:val="en-US"/>
        </w:rPr>
      </w:pPr>
      <w:r w:rsidRPr="00206E17">
        <w:rPr>
          <w:lang w:val="en-US"/>
        </w:rPr>
        <w:t>Supplementary Materials</w:t>
      </w:r>
    </w:p>
    <w:p w14:paraId="50B292CF" w14:textId="28A46CDD" w:rsidR="00BC3C3B" w:rsidRPr="003772E9" w:rsidRDefault="00BC3C3B" w:rsidP="003772E9">
      <w:pPr>
        <w:pStyle w:val="ac"/>
        <w:jc w:val="left"/>
        <w:rPr>
          <w:b/>
          <w:lang w:val="en-US"/>
        </w:rPr>
      </w:pPr>
      <w:r w:rsidRPr="00B639F4">
        <w:rPr>
          <w:b/>
          <w:lang w:val="en-US"/>
        </w:rPr>
        <w:t xml:space="preserve">Table S1: </w:t>
      </w:r>
      <w:r w:rsidR="00464CE2" w:rsidRPr="00B639F4">
        <w:rPr>
          <w:b/>
          <w:lang w:val="en-US"/>
        </w:rPr>
        <w:t>P</w:t>
      </w:r>
      <w:r w:rsidRPr="00B639F4">
        <w:rPr>
          <w:b/>
          <w:lang w:val="en-US"/>
        </w:rPr>
        <w:t>hysical</w:t>
      </w:r>
      <w:r w:rsidR="00C66A16" w:rsidRPr="00B639F4">
        <w:rPr>
          <w:b/>
          <w:lang w:val="en-US"/>
        </w:rPr>
        <w:t xml:space="preserve"> findings</w:t>
      </w:r>
    </w:p>
    <w:tbl>
      <w:tblPr>
        <w:tblW w:w="9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0"/>
        <w:gridCol w:w="1360"/>
        <w:gridCol w:w="1360"/>
        <w:gridCol w:w="1360"/>
        <w:gridCol w:w="1360"/>
        <w:gridCol w:w="1360"/>
        <w:gridCol w:w="1360"/>
      </w:tblGrid>
      <w:tr w:rsidR="008A43C2" w:rsidRPr="008A43C2" w14:paraId="6269FF25" w14:textId="77777777" w:rsidTr="008A43C2">
        <w:trPr>
          <w:trHeight w:val="3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6D29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>n = 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98B8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A750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7CC2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EF83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6055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8AC6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 xml:space="preserve">　</w:t>
            </w:r>
          </w:p>
        </w:tc>
      </w:tr>
      <w:tr w:rsidR="008A43C2" w:rsidRPr="008A43C2" w14:paraId="2DD085A3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E1CA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E60A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EB7A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8DC3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5BDB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C001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CD19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</w:tr>
      <w:tr w:rsidR="008A43C2" w:rsidRPr="008A43C2" w14:paraId="6A4D05C8" w14:textId="77777777" w:rsidTr="008A43C2">
        <w:trPr>
          <w:trHeight w:val="28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8F8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Patient No.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718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BS Scor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C872" w14:textId="77777777" w:rsidR="00EF266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Age</w:t>
            </w:r>
            <w:r w:rsidR="00E71657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 </w:t>
            </w:r>
          </w:p>
          <w:p w14:paraId="45A01E55" w14:textId="6199BEB3" w:rsidR="008A43C2" w:rsidRPr="008A43C2" w:rsidRDefault="00E71657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(years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6CC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Sex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2EEB" w14:textId="77777777" w:rsidR="00EF266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BMI</w:t>
            </w:r>
            <w:r w:rsidR="00EF2662">
              <w:rPr>
                <w:rFonts w:eastAsia="游ゴシック" w:hint="eastAsia"/>
                <w:color w:val="000000"/>
                <w:sz w:val="22"/>
                <w:szCs w:val="22"/>
                <w:lang w:val="en-US" w:eastAsia="ja-JP"/>
              </w:rPr>
              <w:t xml:space="preserve"> </w:t>
            </w:r>
          </w:p>
          <w:p w14:paraId="00312C11" w14:textId="61DEB25D" w:rsidR="008A43C2" w:rsidRPr="008A43C2" w:rsidRDefault="00EF266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(kg/m</w:t>
            </w:r>
            <w:r w:rsidRPr="00EF2662">
              <w:rPr>
                <w:rFonts w:eastAsia="游ゴシック"/>
                <w:color w:val="000000"/>
                <w:sz w:val="22"/>
                <w:szCs w:val="22"/>
                <w:vertAlign w:val="superscript"/>
                <w:lang w:val="en-US" w:eastAsia="ja-JP"/>
              </w:rPr>
              <w:t>2</w:t>
            </w:r>
            <w:r>
              <w:rPr>
                <w:rFonts w:eastAsia="游ゴシック" w:hint="eastAsia"/>
                <w:color w:val="000000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4F6E" w14:textId="77777777" w:rsid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SBP</w:t>
            </w:r>
          </w:p>
          <w:p w14:paraId="797436A1" w14:textId="10468DEF" w:rsidR="00EF2662" w:rsidRPr="008A43C2" w:rsidRDefault="00EF266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(mmHg</w:t>
            </w:r>
            <w:r>
              <w:rPr>
                <w:rFonts w:eastAsia="游ゴシック" w:hint="eastAsia"/>
                <w:color w:val="000000"/>
                <w:sz w:val="22"/>
                <w:szCs w:val="22"/>
                <w:lang w:val="en-US" w:eastAsia="ja-JP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DC56" w14:textId="77777777" w:rsid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DBP</w:t>
            </w:r>
          </w:p>
          <w:p w14:paraId="7A60B001" w14:textId="27CF9527" w:rsidR="00EF2662" w:rsidRPr="008A43C2" w:rsidRDefault="00EF266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(mmHg</w:t>
            </w:r>
            <w:r>
              <w:rPr>
                <w:rFonts w:eastAsia="游ゴシック" w:hint="eastAsia"/>
                <w:color w:val="000000"/>
                <w:sz w:val="22"/>
                <w:szCs w:val="22"/>
                <w:lang w:val="en-US" w:eastAsia="ja-JP"/>
              </w:rPr>
              <w:t>)</w:t>
            </w:r>
          </w:p>
        </w:tc>
      </w:tr>
      <w:tr w:rsidR="008A43C2" w:rsidRPr="008A43C2" w14:paraId="34BFE7D4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A76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8A1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7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30E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EFA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A19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6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2CB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37A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1</w:t>
            </w:r>
          </w:p>
        </w:tc>
      </w:tr>
      <w:tr w:rsidR="008A43C2" w:rsidRPr="008A43C2" w14:paraId="7CF4FB34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D6CC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1A6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0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FB3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7635" w14:textId="693EF90B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8C5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7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E010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32B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1</w:t>
            </w:r>
          </w:p>
        </w:tc>
      </w:tr>
      <w:tr w:rsidR="008A43C2" w:rsidRPr="008A43C2" w14:paraId="51963203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F59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C43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2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B02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7BC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FA5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0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463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2E4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5</w:t>
            </w:r>
          </w:p>
        </w:tc>
      </w:tr>
      <w:tr w:rsidR="008A43C2" w:rsidRPr="008A43C2" w14:paraId="49BE70EF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887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FBD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6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6E2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CDB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055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7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FF7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A9A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0</w:t>
            </w:r>
          </w:p>
        </w:tc>
      </w:tr>
      <w:tr w:rsidR="008A43C2" w:rsidRPr="008A43C2" w14:paraId="0AF4F4A3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6CC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9E2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2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57E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A1F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50C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9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FBD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881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8</w:t>
            </w:r>
          </w:p>
        </w:tc>
      </w:tr>
      <w:tr w:rsidR="008A43C2" w:rsidRPr="008A43C2" w14:paraId="24775C6E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C49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8AC1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5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3F0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EAC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8C9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1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800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74F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9</w:t>
            </w:r>
          </w:p>
        </w:tc>
      </w:tr>
      <w:tr w:rsidR="008A43C2" w:rsidRPr="008A43C2" w14:paraId="18CE86D5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ACC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EB7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0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D48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23A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9B6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2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7B1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99D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3</w:t>
            </w:r>
          </w:p>
        </w:tc>
      </w:tr>
      <w:tr w:rsidR="008A43C2" w:rsidRPr="008A43C2" w14:paraId="4767E708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612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3C3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7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AC3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BAD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279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4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A34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646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7</w:t>
            </w:r>
          </w:p>
        </w:tc>
      </w:tr>
      <w:tr w:rsidR="008A43C2" w:rsidRPr="008A43C2" w14:paraId="1B568986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F92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C99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F0D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1E0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D08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0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DC4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843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8</w:t>
            </w:r>
          </w:p>
        </w:tc>
      </w:tr>
      <w:tr w:rsidR="008A43C2" w:rsidRPr="008A43C2" w14:paraId="1CB76126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89D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8EE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5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B61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747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A01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5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832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4A5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1</w:t>
            </w:r>
          </w:p>
        </w:tc>
      </w:tr>
      <w:tr w:rsidR="008A43C2" w:rsidRPr="008A43C2" w14:paraId="5219D366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AB5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462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2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2C2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8FB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4ED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1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854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943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6</w:t>
            </w:r>
          </w:p>
        </w:tc>
      </w:tr>
      <w:tr w:rsidR="008A43C2" w:rsidRPr="008A43C2" w14:paraId="4267075D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C15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769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9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FB2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5DF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5DB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6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FE6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11C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0</w:t>
            </w:r>
          </w:p>
        </w:tc>
      </w:tr>
      <w:tr w:rsidR="008A43C2" w:rsidRPr="008A43C2" w14:paraId="4AA5DC11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4F3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591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565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F542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32C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9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FBD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40B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0</w:t>
            </w:r>
          </w:p>
        </w:tc>
      </w:tr>
      <w:tr w:rsidR="008A43C2" w:rsidRPr="008A43C2" w14:paraId="67157142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5B9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249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D80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0FB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6F1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9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B0A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AE9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0</w:t>
            </w:r>
          </w:p>
        </w:tc>
      </w:tr>
      <w:tr w:rsidR="008A43C2" w:rsidRPr="008A43C2" w14:paraId="47A108CA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E1F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BDA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9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E83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485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EF5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9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F69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966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2</w:t>
            </w:r>
          </w:p>
        </w:tc>
      </w:tr>
      <w:tr w:rsidR="008A43C2" w:rsidRPr="008A43C2" w14:paraId="61AAA196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096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43A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4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4C7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FDB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48A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6.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E8D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71B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0</w:t>
            </w:r>
          </w:p>
        </w:tc>
      </w:tr>
      <w:tr w:rsidR="008A43C2" w:rsidRPr="008A43C2" w14:paraId="4C1BA99B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F53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5D9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9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CB3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CB6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6D5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4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990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91C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6</w:t>
            </w:r>
          </w:p>
        </w:tc>
      </w:tr>
      <w:tr w:rsidR="008A43C2" w:rsidRPr="008A43C2" w14:paraId="2F0095AD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742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E12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6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030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4BC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22F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7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827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729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5</w:t>
            </w:r>
          </w:p>
        </w:tc>
      </w:tr>
      <w:tr w:rsidR="008A43C2" w:rsidRPr="008A43C2" w14:paraId="0A01B3C5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E0F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684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1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2BE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0FC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8E2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1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2D5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1A8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1</w:t>
            </w:r>
          </w:p>
        </w:tc>
      </w:tr>
      <w:tr w:rsidR="008A43C2" w:rsidRPr="008A43C2" w14:paraId="46BEF975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304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12D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177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493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593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8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70D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98E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5</w:t>
            </w:r>
          </w:p>
        </w:tc>
      </w:tr>
      <w:tr w:rsidR="008A43C2" w:rsidRPr="008A43C2" w14:paraId="36720364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D1C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663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FD1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015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443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0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C9A6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046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9</w:t>
            </w:r>
          </w:p>
        </w:tc>
      </w:tr>
      <w:tr w:rsidR="008A43C2" w:rsidRPr="008A43C2" w14:paraId="00DCADB4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E59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095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9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CBBA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D0F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438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9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B44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51D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1</w:t>
            </w:r>
          </w:p>
        </w:tc>
      </w:tr>
      <w:tr w:rsidR="008A43C2" w:rsidRPr="008A43C2" w14:paraId="0892D5BD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8AE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FEA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7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2505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82A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C6E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5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855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8787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3</w:t>
            </w:r>
          </w:p>
        </w:tc>
      </w:tr>
      <w:tr w:rsidR="008A43C2" w:rsidRPr="008A43C2" w14:paraId="542FC5CF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58F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33D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9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310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60F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968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1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BF1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4AD7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2</w:t>
            </w:r>
          </w:p>
        </w:tc>
      </w:tr>
      <w:tr w:rsidR="008A43C2" w:rsidRPr="008A43C2" w14:paraId="62043127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81A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82E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1B0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DB7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809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4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714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7D8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9</w:t>
            </w:r>
          </w:p>
        </w:tc>
      </w:tr>
      <w:tr w:rsidR="008A43C2" w:rsidRPr="008A43C2" w14:paraId="561F1B81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9D4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8D2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7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DB4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D88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AE6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5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980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4DD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5</w:t>
            </w:r>
          </w:p>
        </w:tc>
      </w:tr>
      <w:tr w:rsidR="008A43C2" w:rsidRPr="008A43C2" w14:paraId="634FCE6C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FB0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38B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9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BF2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9FD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09B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5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785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A16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3</w:t>
            </w:r>
          </w:p>
        </w:tc>
      </w:tr>
      <w:tr w:rsidR="008A43C2" w:rsidRPr="008A43C2" w14:paraId="6513452A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F58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06C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D0F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6BC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74E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1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E0F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E3BA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3</w:t>
            </w:r>
          </w:p>
        </w:tc>
      </w:tr>
      <w:tr w:rsidR="008A43C2" w:rsidRPr="008A43C2" w14:paraId="0A639516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51B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DF0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4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1D2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6CE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F74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3.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D6A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99A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9</w:t>
            </w:r>
          </w:p>
        </w:tc>
      </w:tr>
      <w:tr w:rsidR="008A43C2" w:rsidRPr="008A43C2" w14:paraId="620B873F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1D8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525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7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815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660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494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6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F2C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6DF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2</w:t>
            </w:r>
          </w:p>
        </w:tc>
      </w:tr>
      <w:tr w:rsidR="008A43C2" w:rsidRPr="008A43C2" w14:paraId="5D53F445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6DD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289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5EB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199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E63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9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7BF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895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2</w:t>
            </w:r>
          </w:p>
        </w:tc>
      </w:tr>
      <w:tr w:rsidR="008A43C2" w:rsidRPr="008A43C2" w14:paraId="2B0C926E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EC3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91B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7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A31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F31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85C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5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07E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9A4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0</w:t>
            </w:r>
          </w:p>
        </w:tc>
      </w:tr>
      <w:tr w:rsidR="008A43C2" w:rsidRPr="008A43C2" w14:paraId="6C166EAE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559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1EB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7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DCB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A70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95E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9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A68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DE4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2</w:t>
            </w:r>
          </w:p>
        </w:tc>
      </w:tr>
      <w:tr w:rsidR="008A43C2" w:rsidRPr="008A43C2" w14:paraId="16B3CBB5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E7D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333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5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C3F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49B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0F2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6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456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B114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0</w:t>
            </w:r>
          </w:p>
        </w:tc>
      </w:tr>
      <w:tr w:rsidR="008A43C2" w:rsidRPr="008A43C2" w14:paraId="0CB1E455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A79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EE3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2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CF0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788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320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0.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25F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2C0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1</w:t>
            </w:r>
          </w:p>
        </w:tc>
      </w:tr>
      <w:tr w:rsidR="008A43C2" w:rsidRPr="008A43C2" w14:paraId="0C6E2ACE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57E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66F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5CC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6E4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4D4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1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47D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8D7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8</w:t>
            </w:r>
          </w:p>
        </w:tc>
      </w:tr>
      <w:tr w:rsidR="008A43C2" w:rsidRPr="008A43C2" w14:paraId="139EB56A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D2E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353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9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73D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CD2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41E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9.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C9C0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587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7</w:t>
            </w:r>
          </w:p>
        </w:tc>
      </w:tr>
      <w:tr w:rsidR="008A43C2" w:rsidRPr="008A43C2" w14:paraId="69B0BD4F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25C9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698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7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EA8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4DB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CF1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5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264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927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9</w:t>
            </w:r>
          </w:p>
        </w:tc>
      </w:tr>
      <w:tr w:rsidR="008A43C2" w:rsidRPr="008A43C2" w14:paraId="6800ECF6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6BD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354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4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A98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3CC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346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9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2F6E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0C6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8</w:t>
            </w:r>
          </w:p>
        </w:tc>
      </w:tr>
      <w:tr w:rsidR="008A43C2" w:rsidRPr="008A43C2" w14:paraId="06527DBD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8AE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E10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D7F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E3B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889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2.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2B0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C55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8</w:t>
            </w:r>
          </w:p>
        </w:tc>
      </w:tr>
      <w:tr w:rsidR="008A43C2" w:rsidRPr="008A43C2" w14:paraId="10CA5EED" w14:textId="77777777" w:rsidTr="008A43C2">
        <w:trPr>
          <w:trHeight w:val="28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7B0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6ED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4.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6AF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8F8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E2F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6.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1A8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AB4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1</w:t>
            </w:r>
          </w:p>
        </w:tc>
      </w:tr>
    </w:tbl>
    <w:p w14:paraId="4D854DEE" w14:textId="2B3DB158" w:rsidR="00C66A16" w:rsidRPr="00206E17" w:rsidRDefault="00CF633E" w:rsidP="00D461C1">
      <w:pPr>
        <w:rPr>
          <w:noProof/>
          <w:lang w:val="en-US"/>
        </w:rPr>
      </w:pPr>
      <w:r w:rsidRPr="00206E17">
        <w:rPr>
          <w:sz w:val="20"/>
          <w:szCs w:val="20"/>
          <w:lang w:val="en-US" w:eastAsia="ja-JP"/>
        </w:rPr>
        <w:t>BS</w:t>
      </w:r>
      <w:r w:rsidRPr="00464CE2">
        <w:rPr>
          <w:sz w:val="20"/>
          <w:szCs w:val="20"/>
          <w:lang w:val="en-US" w:eastAsia="ja-JP"/>
        </w:rPr>
        <w:t xml:space="preserve">: blood stasis; </w:t>
      </w:r>
      <w:r w:rsidRPr="00206E17">
        <w:rPr>
          <w:sz w:val="20"/>
          <w:szCs w:val="20"/>
          <w:lang w:val="en-US"/>
        </w:rPr>
        <w:t>M, male; F, female;</w:t>
      </w:r>
      <w:r w:rsidRPr="00464CE2">
        <w:rPr>
          <w:sz w:val="20"/>
          <w:szCs w:val="20"/>
          <w:lang w:val="en-US" w:eastAsia="ja-JP"/>
        </w:rPr>
        <w:t xml:space="preserve"> </w:t>
      </w:r>
      <w:r w:rsidRPr="00206E17">
        <w:rPr>
          <w:sz w:val="20"/>
          <w:szCs w:val="20"/>
          <w:lang w:val="en-US"/>
        </w:rPr>
        <w:t>BMI: body mass index; SBP: systolic blood pressure; DBP: diastolic blood pressure</w:t>
      </w:r>
    </w:p>
    <w:p w14:paraId="447B9B17" w14:textId="77777777" w:rsidR="00E71657" w:rsidRDefault="00E71657">
      <w:pPr>
        <w:spacing w:after="160" w:line="259" w:lineRule="auto"/>
        <w:rPr>
          <w:rFonts w:eastAsiaTheme="minorHAnsi"/>
          <w:b/>
          <w:iCs/>
          <w:color w:val="000000" w:themeColor="text1"/>
          <w:sz w:val="20"/>
          <w:szCs w:val="18"/>
          <w:lang w:val="en-US"/>
        </w:rPr>
      </w:pPr>
      <w:r>
        <w:rPr>
          <w:b/>
          <w:lang w:val="en-US"/>
        </w:rPr>
        <w:br w:type="page"/>
      </w:r>
    </w:p>
    <w:p w14:paraId="73C48FD5" w14:textId="1B16605D" w:rsidR="00C66A16" w:rsidRPr="00B639F4" w:rsidRDefault="00C66A16" w:rsidP="0053745E">
      <w:pPr>
        <w:pStyle w:val="ac"/>
        <w:jc w:val="left"/>
        <w:rPr>
          <w:b/>
          <w:lang w:val="en-US"/>
        </w:rPr>
      </w:pPr>
      <w:r w:rsidRPr="00B639F4">
        <w:rPr>
          <w:b/>
          <w:lang w:val="en-US"/>
        </w:rPr>
        <w:lastRenderedPageBreak/>
        <w:t xml:space="preserve">Table S2: </w:t>
      </w:r>
      <w:r w:rsidR="00464CE2" w:rsidRPr="00B639F4">
        <w:rPr>
          <w:b/>
          <w:lang w:val="en-US"/>
        </w:rPr>
        <w:t>B</w:t>
      </w:r>
      <w:r w:rsidRPr="00B639F4">
        <w:rPr>
          <w:b/>
          <w:lang w:val="en-US"/>
        </w:rPr>
        <w:t>ackground characteristics</w:t>
      </w:r>
    </w:p>
    <w:tbl>
      <w:tblPr>
        <w:tblW w:w="9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0"/>
        <w:gridCol w:w="1000"/>
        <w:gridCol w:w="1480"/>
        <w:gridCol w:w="700"/>
        <w:gridCol w:w="2420"/>
        <w:gridCol w:w="2420"/>
        <w:gridCol w:w="700"/>
      </w:tblGrid>
      <w:tr w:rsidR="008A43C2" w:rsidRPr="008A43C2" w14:paraId="546F9F46" w14:textId="77777777" w:rsidTr="008A43C2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3C30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>n = 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EB21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343E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087B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3B4C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9FCD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5D52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 xml:space="preserve">　</w:t>
            </w:r>
          </w:p>
        </w:tc>
      </w:tr>
      <w:tr w:rsidR="008A43C2" w:rsidRPr="008A43C2" w14:paraId="40F4AE17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E134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746C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2A63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F841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B46B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4A49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ADAB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</w:tr>
      <w:tr w:rsidR="008A43C2" w:rsidRPr="008A43C2" w14:paraId="3B4E498C" w14:textId="77777777" w:rsidTr="008A43C2">
        <w:trPr>
          <w:trHeight w:val="28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708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Patient No.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285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Smoking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11F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Hypertensio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E6B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DLP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2C7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Cardiovascular disease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877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Cerebrovascular diseas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1A8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IGT</w:t>
            </w:r>
          </w:p>
        </w:tc>
      </w:tr>
      <w:tr w:rsidR="008A43C2" w:rsidRPr="008A43C2" w14:paraId="24F16AD2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4DC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EE4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5CC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03D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CB2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E59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E22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</w:tr>
      <w:tr w:rsidR="008A43C2" w:rsidRPr="008A43C2" w14:paraId="5CEEC3D6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B84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E7B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CD7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34D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701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83C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8BA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</w:tr>
      <w:tr w:rsidR="008A43C2" w:rsidRPr="008A43C2" w14:paraId="558182C5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C2B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5F8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28A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10E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CC3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CA9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4CC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0AA1E257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A6A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C59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FE2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EE8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63E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151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D3B2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417124EC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4E16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C07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024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12F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72E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504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826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2C41DD78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4F7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915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EC9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D80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E5E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773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E1A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1FC35D2A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015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0C2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E79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BCD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38E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DE7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A3E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2825AF27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C6F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8A4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089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E04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99A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10B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A75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56598669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349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ABB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9F6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883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358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135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039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7CBA4D13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44F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4A8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5A5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822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233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5B1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62DD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6C4799D0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D14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88E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E64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6FBE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72A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777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076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79A584E7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9E9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2BE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DC7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ACD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3AB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E45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81C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351BCB0D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902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C45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48E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92D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839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0B8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83C3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56095F98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71D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F15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907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FFD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9FB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446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345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08273F55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255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02E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F7C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FB5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153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5CC4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805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4C71D491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5C6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76C1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3B1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DCE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C4A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93E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EED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612B7B9E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963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B5A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EEDE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9FE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DA0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FD1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E85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33C3C2CC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3BB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6A6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5DC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D19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8B7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0BA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AF7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</w:tr>
      <w:tr w:rsidR="008A43C2" w:rsidRPr="008A43C2" w14:paraId="29ACED53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E00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572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D26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B13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C2D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F59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782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</w:tr>
      <w:tr w:rsidR="008A43C2" w:rsidRPr="008A43C2" w14:paraId="1A479BC5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405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77B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B2D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DCE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A59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636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4BB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</w:tr>
      <w:tr w:rsidR="008A43C2" w:rsidRPr="008A43C2" w14:paraId="4A8BD52A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9F9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770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5E2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DB7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F68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0BD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F1D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</w:tr>
      <w:tr w:rsidR="008A43C2" w:rsidRPr="008A43C2" w14:paraId="441C6470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77D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175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B44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DBA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DFE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37D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238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0501F6DD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E78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849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0DB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DBA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A21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0EB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AC8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28B94567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2FC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1D8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03F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826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C1E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608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224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012C1F21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560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6EE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FAD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038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6FE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595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9700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</w:tr>
      <w:tr w:rsidR="008A43C2" w:rsidRPr="008A43C2" w14:paraId="70A28355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F34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DC4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891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174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9C3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B8C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DA3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61631721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458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D47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B37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EA9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817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5C1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B2F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79C12BD3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45E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4F0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35F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A1E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6FF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ED5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FD1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</w:tr>
      <w:tr w:rsidR="008A43C2" w:rsidRPr="008A43C2" w14:paraId="1A6C3A94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410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86D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0C1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324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097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DAA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FA4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6CF9B601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0FD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71C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350C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194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354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83B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C42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52DF5AA2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8456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DF1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BC4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207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818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79F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51F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59439001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DF4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68C4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247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432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6DE3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E72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857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</w:tr>
      <w:tr w:rsidR="008A43C2" w:rsidRPr="008A43C2" w14:paraId="0CDDCB45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6BC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7CF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217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B73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4CF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92C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360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5868E2CD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BAE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246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C15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ABC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B93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CA7E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48B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</w:tr>
      <w:tr w:rsidR="008A43C2" w:rsidRPr="008A43C2" w14:paraId="1F82992E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C24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84D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19A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E4B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6AD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A27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69B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</w:tr>
      <w:tr w:rsidR="008A43C2" w:rsidRPr="008A43C2" w14:paraId="7EBF6B55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B2B5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8AD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5C8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967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30A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1D3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0F4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</w:tr>
      <w:tr w:rsidR="008A43C2" w:rsidRPr="008A43C2" w14:paraId="18E14EDD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8E9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3AA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05E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B58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D05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807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1DC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7631B390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44D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835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398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E91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A51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603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963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</w:tr>
      <w:tr w:rsidR="008A43C2" w:rsidRPr="008A43C2" w14:paraId="2F39BE79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A31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AB9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674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B07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A7C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B83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B75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</w:tr>
      <w:tr w:rsidR="008A43C2" w:rsidRPr="008A43C2" w14:paraId="5651DFC1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013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C1D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42E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22F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1F4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579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F3E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</w:tr>
      <w:tr w:rsidR="008A43C2" w:rsidRPr="008A43C2" w14:paraId="36DAA6A8" w14:textId="77777777" w:rsidTr="008A43C2">
        <w:trPr>
          <w:trHeight w:val="28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D75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F17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E37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EF4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10B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5CE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05B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</w:tr>
    </w:tbl>
    <w:p w14:paraId="632F4C80" w14:textId="0A3890F0" w:rsidR="00BC3C3B" w:rsidRPr="00206E17" w:rsidRDefault="00D461C1" w:rsidP="00D461C1">
      <w:pPr>
        <w:rPr>
          <w:noProof/>
          <w:lang w:val="en-US"/>
        </w:rPr>
      </w:pPr>
      <w:r w:rsidRPr="00206E17">
        <w:rPr>
          <w:sz w:val="20"/>
          <w:szCs w:val="20"/>
          <w:lang w:val="en-US"/>
        </w:rPr>
        <w:t xml:space="preserve">DLP: </w:t>
      </w:r>
      <w:r w:rsidR="00464CE2" w:rsidRPr="00464CE2">
        <w:rPr>
          <w:sz w:val="20"/>
          <w:szCs w:val="20"/>
          <w:lang w:val="en-US"/>
        </w:rPr>
        <w:t>dyslipidemia</w:t>
      </w:r>
      <w:r w:rsidRPr="00206E17">
        <w:rPr>
          <w:sz w:val="20"/>
          <w:szCs w:val="20"/>
          <w:lang w:val="en-US"/>
        </w:rPr>
        <w:t>; IGT: impaired glucose tolerance.</w:t>
      </w:r>
    </w:p>
    <w:p w14:paraId="1C75FD8D" w14:textId="11419A2A" w:rsidR="00BC3C3B" w:rsidRPr="00206E17" w:rsidRDefault="00BC3C3B" w:rsidP="0053745E">
      <w:pPr>
        <w:rPr>
          <w:lang w:val="en-US"/>
        </w:rPr>
      </w:pPr>
    </w:p>
    <w:p w14:paraId="413BA5EA" w14:textId="77777777" w:rsidR="00BC3C3B" w:rsidRPr="00206E17" w:rsidRDefault="00BC3C3B" w:rsidP="00D461C1">
      <w:pPr>
        <w:rPr>
          <w:noProof/>
          <w:lang w:val="en-US"/>
        </w:rPr>
      </w:pPr>
    </w:p>
    <w:p w14:paraId="7E799640" w14:textId="77777777" w:rsidR="0053745E" w:rsidRPr="00206E17" w:rsidRDefault="0053745E" w:rsidP="0053745E">
      <w:pPr>
        <w:pStyle w:val="ac"/>
        <w:jc w:val="left"/>
        <w:rPr>
          <w:lang w:val="en-US"/>
        </w:rPr>
      </w:pPr>
    </w:p>
    <w:p w14:paraId="1AD1E384" w14:textId="2ECB34EC" w:rsidR="00C66A16" w:rsidRPr="00B639F4" w:rsidRDefault="00C66A16" w:rsidP="0053745E">
      <w:pPr>
        <w:pStyle w:val="ac"/>
        <w:jc w:val="left"/>
        <w:rPr>
          <w:b/>
          <w:lang w:val="en-US"/>
        </w:rPr>
      </w:pPr>
      <w:r w:rsidRPr="00B639F4">
        <w:rPr>
          <w:b/>
          <w:lang w:val="en-US"/>
        </w:rPr>
        <w:t xml:space="preserve">Table S3: </w:t>
      </w:r>
      <w:r w:rsidR="00464CE2" w:rsidRPr="00B639F4">
        <w:rPr>
          <w:b/>
          <w:lang w:val="en-US"/>
        </w:rPr>
        <w:t>B</w:t>
      </w:r>
      <w:r w:rsidRPr="00B639F4">
        <w:rPr>
          <w:b/>
          <w:lang w:val="en-US"/>
        </w:rPr>
        <w:t xml:space="preserve">ackground characteristics and </w:t>
      </w:r>
      <w:r w:rsidR="00E71657">
        <w:rPr>
          <w:b/>
          <w:lang w:val="en-US"/>
        </w:rPr>
        <w:t xml:space="preserve">results of </w:t>
      </w:r>
      <w:r w:rsidRPr="00B639F4">
        <w:rPr>
          <w:b/>
          <w:lang w:val="en-US"/>
        </w:rPr>
        <w:t>physiological function test</w:t>
      </w:r>
      <w:r w:rsidR="00E71657">
        <w:rPr>
          <w:b/>
          <w:lang w:val="en-US"/>
        </w:rPr>
        <w:t>s</w:t>
      </w:r>
    </w:p>
    <w:tbl>
      <w:tblPr>
        <w:tblW w:w="9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0"/>
        <w:gridCol w:w="1400"/>
        <w:gridCol w:w="1400"/>
        <w:gridCol w:w="1500"/>
        <w:gridCol w:w="2160"/>
        <w:gridCol w:w="760"/>
        <w:gridCol w:w="760"/>
        <w:gridCol w:w="760"/>
      </w:tblGrid>
      <w:tr w:rsidR="008A43C2" w:rsidRPr="008A43C2" w14:paraId="7CC4D947" w14:textId="77777777" w:rsidTr="008A43C2">
        <w:trPr>
          <w:trHeight w:val="32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1641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>n = 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A345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6502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E000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4AD5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9D7E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CFD9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9F5B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 xml:space="preserve">　</w:t>
            </w:r>
          </w:p>
        </w:tc>
      </w:tr>
      <w:tr w:rsidR="008A43C2" w:rsidRPr="008A43C2" w14:paraId="61CF2E66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06A9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43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6B93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Diabetic complica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C44F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E138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0793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7E66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</w:tr>
      <w:tr w:rsidR="008A43C2" w:rsidRPr="008A43C2" w14:paraId="0ACC8CCF" w14:textId="77777777" w:rsidTr="008A43C2">
        <w:trPr>
          <w:trHeight w:val="28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DA3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Patient No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588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Neuropath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5BB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Retinopath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03B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Nephropath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A94C" w14:textId="44BA17C1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Antithrombotic drug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A15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AB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C96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CAV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03B0" w14:textId="77777777" w:rsid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MD</w:t>
            </w:r>
          </w:p>
          <w:p w14:paraId="78B9CBCE" w14:textId="1C5CD996" w:rsidR="00EF2662" w:rsidRPr="008A43C2" w:rsidRDefault="00EF266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 w:val="22"/>
                <w:szCs w:val="22"/>
                <w:lang w:val="en-US" w:eastAsia="ja-JP"/>
              </w:rPr>
              <w:t>(</w:t>
            </w:r>
            <w:r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%)</w:t>
            </w:r>
          </w:p>
        </w:tc>
      </w:tr>
      <w:tr w:rsidR="008A43C2" w:rsidRPr="008A43C2" w14:paraId="5EAEA003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951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FC1B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7D0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2C3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572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369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9E1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D02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5</w:t>
            </w:r>
          </w:p>
        </w:tc>
      </w:tr>
      <w:tr w:rsidR="008A43C2" w:rsidRPr="008A43C2" w14:paraId="07DD19D2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701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72B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292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74C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548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8F7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71D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579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5</w:t>
            </w:r>
          </w:p>
        </w:tc>
      </w:tr>
      <w:tr w:rsidR="008A43C2" w:rsidRPr="008A43C2" w14:paraId="54528ABD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383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BF9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F33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E85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22A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0F2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09C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F84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7</w:t>
            </w:r>
          </w:p>
        </w:tc>
      </w:tr>
      <w:tr w:rsidR="008A43C2" w:rsidRPr="008A43C2" w14:paraId="40063FAC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462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448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C59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DD7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3ED2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EF1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38F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F665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.8</w:t>
            </w:r>
          </w:p>
        </w:tc>
      </w:tr>
      <w:tr w:rsidR="008A43C2" w:rsidRPr="008A43C2" w14:paraId="27CDFFAC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6D2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FF1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806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E83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E53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209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FD8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08D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.4</w:t>
            </w:r>
          </w:p>
        </w:tc>
      </w:tr>
      <w:tr w:rsidR="008A43C2" w:rsidRPr="008A43C2" w14:paraId="5E82F6AC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3DD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664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0CC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C8A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1F9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B02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8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988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0EF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8</w:t>
            </w:r>
          </w:p>
        </w:tc>
      </w:tr>
      <w:tr w:rsidR="008A43C2" w:rsidRPr="008A43C2" w14:paraId="01FCB6AE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FA8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EE6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6A9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10E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6DA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079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067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344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.6</w:t>
            </w:r>
          </w:p>
        </w:tc>
      </w:tr>
      <w:tr w:rsidR="008A43C2" w:rsidRPr="008A43C2" w14:paraId="4A825B87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E2E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08B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34B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267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9DF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D49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5FB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19E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.5</w:t>
            </w:r>
          </w:p>
        </w:tc>
      </w:tr>
      <w:tr w:rsidR="008A43C2" w:rsidRPr="008A43C2" w14:paraId="0CEB2687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354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48C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89F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2E0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B5D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C78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9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4D2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932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.1</w:t>
            </w:r>
          </w:p>
        </w:tc>
      </w:tr>
      <w:tr w:rsidR="008A43C2" w:rsidRPr="008A43C2" w14:paraId="650C23EE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C23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822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31F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A1A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8A3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6EE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DD2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F3D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.5</w:t>
            </w:r>
          </w:p>
        </w:tc>
      </w:tr>
      <w:tr w:rsidR="008A43C2" w:rsidRPr="008A43C2" w14:paraId="5DB96596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590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F74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2BE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EC9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B10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292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601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.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F83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.5</w:t>
            </w:r>
          </w:p>
        </w:tc>
      </w:tr>
      <w:tr w:rsidR="008A43C2" w:rsidRPr="008A43C2" w14:paraId="1D9D9716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1A0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BBD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0A77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4363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0DE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72E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C82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472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.4</w:t>
            </w:r>
          </w:p>
        </w:tc>
      </w:tr>
      <w:tr w:rsidR="008A43C2" w:rsidRPr="008A43C2" w14:paraId="7E36247F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DA6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1F6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433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EFB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1B4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5135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DD8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481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3</w:t>
            </w:r>
          </w:p>
        </w:tc>
      </w:tr>
      <w:tr w:rsidR="008A43C2" w:rsidRPr="008A43C2" w14:paraId="3B87276B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238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FAF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9DA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1E8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F06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13E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79A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4D5B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.7</w:t>
            </w:r>
          </w:p>
        </w:tc>
      </w:tr>
      <w:tr w:rsidR="008A43C2" w:rsidRPr="008A43C2" w14:paraId="201D4831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033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62E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C61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D3C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F29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B79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296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E61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.3</w:t>
            </w:r>
          </w:p>
        </w:tc>
      </w:tr>
      <w:tr w:rsidR="008A43C2" w:rsidRPr="008A43C2" w14:paraId="14DD8B89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441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DF7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E22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E17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0F2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186A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2D0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515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.3</w:t>
            </w:r>
          </w:p>
        </w:tc>
      </w:tr>
      <w:tr w:rsidR="008A43C2" w:rsidRPr="008A43C2" w14:paraId="6E763AF5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CAF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D7B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88F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F40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506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ED7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CAD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876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.0</w:t>
            </w:r>
          </w:p>
        </w:tc>
      </w:tr>
      <w:tr w:rsidR="008A43C2" w:rsidRPr="008A43C2" w14:paraId="1BDE9E0D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CB7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041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F11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619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733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D5A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9CF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85E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.9</w:t>
            </w:r>
          </w:p>
        </w:tc>
      </w:tr>
      <w:tr w:rsidR="008A43C2" w:rsidRPr="008A43C2" w14:paraId="1D8A446C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15D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A18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23D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BAC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4FE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6B2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7D2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0DA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8</w:t>
            </w:r>
          </w:p>
        </w:tc>
      </w:tr>
      <w:tr w:rsidR="008A43C2" w:rsidRPr="008A43C2" w14:paraId="7AFA618F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9AE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8E8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69A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E88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AFF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C64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A8A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880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8</w:t>
            </w:r>
          </w:p>
        </w:tc>
      </w:tr>
      <w:tr w:rsidR="008A43C2" w:rsidRPr="008A43C2" w14:paraId="3F975E3C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B62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255F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473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CCD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701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764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22F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4F8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1</w:t>
            </w:r>
          </w:p>
        </w:tc>
      </w:tr>
      <w:tr w:rsidR="008A43C2" w:rsidRPr="008A43C2" w14:paraId="3C4F6D83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F12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1D7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F51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361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36E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A75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83C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295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.6</w:t>
            </w:r>
          </w:p>
        </w:tc>
      </w:tr>
      <w:tr w:rsidR="008A43C2" w:rsidRPr="008A43C2" w14:paraId="5DBA2E68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122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B558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648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2BA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019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8F6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B62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292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7</w:t>
            </w:r>
          </w:p>
        </w:tc>
      </w:tr>
      <w:tr w:rsidR="008A43C2" w:rsidRPr="008A43C2" w14:paraId="1BEA541C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2DF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367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4AC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613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876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16A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640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4C7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.1</w:t>
            </w:r>
          </w:p>
        </w:tc>
      </w:tr>
      <w:tr w:rsidR="008A43C2" w:rsidRPr="008A43C2" w14:paraId="71001BA4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6D7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876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9EE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F29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6F7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05F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916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A94E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.4</w:t>
            </w:r>
          </w:p>
        </w:tc>
      </w:tr>
      <w:tr w:rsidR="008A43C2" w:rsidRPr="008A43C2" w14:paraId="2B722E97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50B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A3A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D3F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BC9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0C3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CE3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6EC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646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.0</w:t>
            </w:r>
          </w:p>
        </w:tc>
      </w:tr>
      <w:tr w:rsidR="008A43C2" w:rsidRPr="008A43C2" w14:paraId="6DC7A239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1DD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8EE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F62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4C0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8CE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4F4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92E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B8C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4</w:t>
            </w:r>
          </w:p>
        </w:tc>
      </w:tr>
      <w:tr w:rsidR="008A43C2" w:rsidRPr="008A43C2" w14:paraId="29DB9FD7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43F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494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ACC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CCD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95C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554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231F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E58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0</w:t>
            </w:r>
          </w:p>
        </w:tc>
      </w:tr>
      <w:tr w:rsidR="008A43C2" w:rsidRPr="008A43C2" w14:paraId="6E27FCFA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B15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B70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EED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A40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E9F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AC7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F60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B4E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.1</w:t>
            </w:r>
          </w:p>
        </w:tc>
      </w:tr>
      <w:tr w:rsidR="008A43C2" w:rsidRPr="008A43C2" w14:paraId="7908647D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FFF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F44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24C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F63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608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499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3B6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.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1A4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9</w:t>
            </w:r>
          </w:p>
        </w:tc>
      </w:tr>
      <w:tr w:rsidR="008A43C2" w:rsidRPr="008A43C2" w14:paraId="5AE2F4DD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3FBA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2E2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911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459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C0E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079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B86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FAE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4</w:t>
            </w:r>
          </w:p>
        </w:tc>
      </w:tr>
      <w:tr w:rsidR="008A43C2" w:rsidRPr="008A43C2" w14:paraId="0B344081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9BA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0A1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46A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670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98C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2CE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49A3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6EE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.3</w:t>
            </w:r>
          </w:p>
        </w:tc>
      </w:tr>
      <w:tr w:rsidR="008A43C2" w:rsidRPr="008A43C2" w14:paraId="63376D68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4B4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1E3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B5F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B51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980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531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E62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907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.4</w:t>
            </w:r>
          </w:p>
        </w:tc>
      </w:tr>
      <w:tr w:rsidR="008A43C2" w:rsidRPr="008A43C2" w14:paraId="4CF4DE90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229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008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3CC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551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3E8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64E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453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A0B6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.5</w:t>
            </w:r>
          </w:p>
        </w:tc>
      </w:tr>
      <w:tr w:rsidR="008A43C2" w:rsidRPr="008A43C2" w14:paraId="46F70EA7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1A3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C35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ABA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78C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986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6C8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7C9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.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6946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3</w:t>
            </w:r>
          </w:p>
        </w:tc>
      </w:tr>
      <w:tr w:rsidR="008A43C2" w:rsidRPr="008A43C2" w14:paraId="7352CC41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E62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071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E6C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4FE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766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3A9C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194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42D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3</w:t>
            </w:r>
          </w:p>
        </w:tc>
      </w:tr>
      <w:tr w:rsidR="008A43C2" w:rsidRPr="008A43C2" w14:paraId="17DBEDD2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C28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00D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3AF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559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959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CF9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AD9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777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8</w:t>
            </w:r>
          </w:p>
        </w:tc>
      </w:tr>
      <w:tr w:rsidR="008A43C2" w:rsidRPr="008A43C2" w14:paraId="4A29424C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3FB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4D8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882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95C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3AC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C5D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DC9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25E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5</w:t>
            </w:r>
          </w:p>
        </w:tc>
      </w:tr>
      <w:tr w:rsidR="008A43C2" w:rsidRPr="008A43C2" w14:paraId="0BD15452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319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D28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B9B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B91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19A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○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C5A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A6B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.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3E1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2</w:t>
            </w:r>
          </w:p>
        </w:tc>
      </w:tr>
      <w:tr w:rsidR="008A43C2" w:rsidRPr="008A43C2" w14:paraId="00AC888F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731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97D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120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8B7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9C5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7BD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E21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.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5C6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6</w:t>
            </w:r>
          </w:p>
        </w:tc>
      </w:tr>
      <w:tr w:rsidR="008A43C2" w:rsidRPr="008A43C2" w14:paraId="06FBF026" w14:textId="77777777" w:rsidTr="008A43C2">
        <w:trPr>
          <w:trHeight w:val="28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8A0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EB3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471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406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C9C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916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93F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BD5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.3</w:t>
            </w:r>
          </w:p>
        </w:tc>
      </w:tr>
    </w:tbl>
    <w:p w14:paraId="01A9CC85" w14:textId="3A010394" w:rsidR="00D461C1" w:rsidRPr="00B639F4" w:rsidRDefault="00A521E6" w:rsidP="00D461C1">
      <w:pPr>
        <w:rPr>
          <w:sz w:val="20"/>
          <w:szCs w:val="20"/>
          <w:lang w:val="en-US"/>
        </w:rPr>
      </w:pPr>
      <w:r w:rsidRPr="00B639F4">
        <w:rPr>
          <w:sz w:val="20"/>
          <w:szCs w:val="20"/>
          <w:lang w:val="en-US"/>
        </w:rPr>
        <w:t>ABI</w:t>
      </w:r>
      <w:r>
        <w:rPr>
          <w:sz w:val="20"/>
          <w:szCs w:val="20"/>
          <w:lang w:val="en-US"/>
        </w:rPr>
        <w:t xml:space="preserve">: </w:t>
      </w:r>
      <w:r w:rsidRPr="00A521E6">
        <w:rPr>
          <w:sz w:val="20"/>
          <w:szCs w:val="20"/>
          <w:lang w:val="en-US"/>
        </w:rPr>
        <w:t>ankle-brachial index</w:t>
      </w:r>
      <w:r>
        <w:rPr>
          <w:sz w:val="20"/>
          <w:szCs w:val="20"/>
          <w:lang w:val="en-US"/>
        </w:rPr>
        <w:t xml:space="preserve">; CAVI: </w:t>
      </w:r>
      <w:r w:rsidRPr="00B639F4">
        <w:rPr>
          <w:iCs/>
          <w:sz w:val="20"/>
          <w:szCs w:val="20"/>
          <w:shd w:val="clear" w:color="auto" w:fill="FFFFFF"/>
          <w:lang w:val="en-US"/>
        </w:rPr>
        <w:t>cardio-ankle vascular index</w:t>
      </w:r>
      <w:r>
        <w:rPr>
          <w:sz w:val="20"/>
          <w:szCs w:val="20"/>
          <w:lang w:val="en-US"/>
        </w:rPr>
        <w:t xml:space="preserve">; FMD: </w:t>
      </w:r>
      <w:r w:rsidRPr="00A521E6">
        <w:rPr>
          <w:sz w:val="20"/>
          <w:szCs w:val="20"/>
          <w:lang w:val="en-US"/>
        </w:rPr>
        <w:t>flow-mediated dilation</w:t>
      </w:r>
    </w:p>
    <w:p w14:paraId="66F1C424" w14:textId="77777777" w:rsidR="00A3446F" w:rsidRDefault="00A3446F">
      <w:pPr>
        <w:spacing w:after="160" w:line="259" w:lineRule="auto"/>
        <w:rPr>
          <w:rFonts w:eastAsiaTheme="minorHAnsi"/>
          <w:b/>
          <w:iCs/>
          <w:color w:val="000000" w:themeColor="text1"/>
          <w:sz w:val="20"/>
          <w:szCs w:val="18"/>
          <w:lang w:val="en-US"/>
        </w:rPr>
      </w:pPr>
      <w:r>
        <w:rPr>
          <w:b/>
          <w:lang w:val="en-US"/>
        </w:rPr>
        <w:br w:type="page"/>
      </w:r>
    </w:p>
    <w:p w14:paraId="12BD3239" w14:textId="13D82AE1" w:rsidR="00C66A16" w:rsidRPr="00B639F4" w:rsidRDefault="00C66A16" w:rsidP="0053745E">
      <w:pPr>
        <w:pStyle w:val="ac"/>
        <w:jc w:val="left"/>
        <w:rPr>
          <w:b/>
          <w:lang w:val="en-US"/>
        </w:rPr>
      </w:pPr>
      <w:r w:rsidRPr="00B639F4">
        <w:rPr>
          <w:b/>
          <w:lang w:val="en-US"/>
        </w:rPr>
        <w:lastRenderedPageBreak/>
        <w:t xml:space="preserve">Table S4: </w:t>
      </w:r>
      <w:r w:rsidR="00464CE2" w:rsidRPr="00B639F4">
        <w:rPr>
          <w:b/>
          <w:lang w:val="en-US"/>
        </w:rPr>
        <w:t>L</w:t>
      </w:r>
      <w:r w:rsidRPr="00B639F4">
        <w:rPr>
          <w:b/>
          <w:lang w:val="en-US"/>
        </w:rPr>
        <w:t>aboratory test results</w:t>
      </w:r>
    </w:p>
    <w:tbl>
      <w:tblPr>
        <w:tblW w:w="103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4"/>
        <w:gridCol w:w="932"/>
        <w:gridCol w:w="932"/>
        <w:gridCol w:w="932"/>
        <w:gridCol w:w="1256"/>
        <w:gridCol w:w="980"/>
        <w:gridCol w:w="1070"/>
        <w:gridCol w:w="1200"/>
        <w:gridCol w:w="1116"/>
        <w:gridCol w:w="978"/>
      </w:tblGrid>
      <w:tr w:rsidR="00EF2662" w:rsidRPr="008A43C2" w14:paraId="71D269A4" w14:textId="77777777" w:rsidTr="00EF2662">
        <w:trPr>
          <w:trHeight w:val="32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039C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>n = 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59F9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lang w:val="en-US" w:eastAsia="ja-JP"/>
              </w:rPr>
              <w:t xml:space="preserve">　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97B3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9C35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7443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0852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162E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C8FD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7D77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2DE2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</w:tr>
      <w:tr w:rsidR="00EF2662" w:rsidRPr="008A43C2" w14:paraId="7804C1C8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BBE2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B991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CF1E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90FF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784C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C8EC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EE1C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9706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B089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4B65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　</w:t>
            </w:r>
          </w:p>
        </w:tc>
      </w:tr>
      <w:tr w:rsidR="00EF2662" w:rsidRPr="008A43C2" w14:paraId="26EF50BC" w14:textId="77777777" w:rsidTr="00EF2662">
        <w:trPr>
          <w:trHeight w:val="280"/>
        </w:trPr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181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Patient No.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A6CB" w14:textId="47F9E60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TG</w:t>
            </w:r>
            <w:r w:rsidR="00EF266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 (mg/dL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3D22" w14:textId="77777777" w:rsid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HDL</w:t>
            </w:r>
            <w:r w:rsidR="00FC50A1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C</w:t>
            </w:r>
          </w:p>
          <w:p w14:paraId="6A936B32" w14:textId="2B630D68" w:rsidR="00EF2662" w:rsidRPr="008A43C2" w:rsidRDefault="00EF266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(mg/dL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5BA5" w14:textId="77777777" w:rsid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LDL</w:t>
            </w:r>
            <w:r w:rsidR="00FC50A1">
              <w:rPr>
                <w:rFonts w:ascii="ＭＳ Ｐゴシック" w:eastAsia="ＭＳ Ｐゴシック" w:hAnsi="ＭＳ Ｐゴシック" w:hint="eastAsia"/>
                <w:color w:val="000000"/>
                <w:sz w:val="22"/>
                <w:szCs w:val="22"/>
                <w:lang w:val="en-US" w:eastAsia="ja-JP"/>
              </w:rPr>
              <w:t>-</w:t>
            </w: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C</w:t>
            </w:r>
          </w:p>
          <w:p w14:paraId="348458DF" w14:textId="6F28937E" w:rsidR="00EF2662" w:rsidRPr="008A43C2" w:rsidRDefault="00EF266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(mg/dL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81F4" w14:textId="77777777" w:rsidR="00EF266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HbA1c</w:t>
            </w:r>
            <w:r w:rsidR="00EF2662">
              <w:rPr>
                <w:rFonts w:eastAsia="游ゴシック" w:hint="eastAsia"/>
                <w:color w:val="000000"/>
                <w:sz w:val="22"/>
                <w:szCs w:val="22"/>
                <w:lang w:val="en-US" w:eastAsia="ja-JP"/>
              </w:rPr>
              <w:t xml:space="preserve"> </w:t>
            </w:r>
          </w:p>
          <w:p w14:paraId="54523894" w14:textId="1684C4D3" w:rsidR="008A43C2" w:rsidRPr="008A43C2" w:rsidRDefault="00EF266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( NGSP, %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703C" w14:textId="411BEFC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FPG</w:t>
            </w:r>
            <w:r w:rsidR="00EF266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 xml:space="preserve"> (mg/dL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99E5" w14:textId="31140C8F" w:rsid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IRI</w:t>
            </w:r>
          </w:p>
          <w:p w14:paraId="6932A536" w14:textId="2E79DEE4" w:rsidR="00EF2662" w:rsidRDefault="00EF266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(</w:t>
            </w:r>
            <w:proofErr w:type="spellStart"/>
            <w:r w:rsidRPr="00EF266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μU</w:t>
            </w:r>
            <w:proofErr w:type="spellEnd"/>
            <w:r w:rsidRPr="00EF266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/mL</w:t>
            </w:r>
            <w:r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)</w:t>
            </w:r>
          </w:p>
          <w:p w14:paraId="5C4BB245" w14:textId="47BFA786" w:rsidR="00EF2662" w:rsidRPr="008A43C2" w:rsidRDefault="00EF266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E04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HOMA-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74C3" w14:textId="77777777" w:rsid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HOMA-β</w:t>
            </w:r>
          </w:p>
          <w:p w14:paraId="0C63BEA5" w14:textId="5F83996F" w:rsidR="00EF2662" w:rsidRPr="008A43C2" w:rsidRDefault="00EF266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游ゴシック" w:hint="eastAsia"/>
                <w:color w:val="000000"/>
                <w:sz w:val="22"/>
                <w:szCs w:val="22"/>
                <w:lang w:val="en-US" w:eastAsia="ja-JP"/>
              </w:rPr>
              <w:t>(</w:t>
            </w:r>
            <w:r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%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58C0" w14:textId="77777777" w:rsid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proofErr w:type="spellStart"/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hsCRP</w:t>
            </w:r>
            <w:proofErr w:type="spellEnd"/>
          </w:p>
          <w:p w14:paraId="69957D28" w14:textId="4B9E099E" w:rsidR="00EF2662" w:rsidRPr="008A43C2" w:rsidRDefault="00EF266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(mg/dL)</w:t>
            </w:r>
          </w:p>
        </w:tc>
      </w:tr>
      <w:tr w:rsidR="00EF2662" w:rsidRPr="008A43C2" w14:paraId="5F732E32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F0A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CF0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F40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5CF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B1B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C3F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0E8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354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7FC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1.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911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.74</w:t>
            </w:r>
          </w:p>
        </w:tc>
      </w:tr>
      <w:tr w:rsidR="00EF2662" w:rsidRPr="008A43C2" w14:paraId="52F465FE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2F7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AF43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2DC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544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327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7B1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BB6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931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AAA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.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CBA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05</w:t>
            </w:r>
          </w:p>
        </w:tc>
      </w:tr>
      <w:tr w:rsidR="00EF2662" w:rsidRPr="008A43C2" w14:paraId="42CF6588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995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7C4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6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D24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666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4B7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DED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747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CCB3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58C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9.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219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.50</w:t>
            </w:r>
          </w:p>
        </w:tc>
      </w:tr>
      <w:tr w:rsidR="00EF2662" w:rsidRPr="008A43C2" w14:paraId="6BEB3231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F28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73B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7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4C2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61D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322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E37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5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576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BD1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.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E71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0.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2F6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32</w:t>
            </w:r>
          </w:p>
        </w:tc>
      </w:tr>
      <w:tr w:rsidR="00EF2662" w:rsidRPr="008A43C2" w14:paraId="3FBD96F3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641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45A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524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8CB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2C5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A42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769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F25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0D1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4.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F86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.20</w:t>
            </w:r>
          </w:p>
        </w:tc>
      </w:tr>
      <w:tr w:rsidR="00EF2662" w:rsidRPr="008A43C2" w14:paraId="72CEE618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CFD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D2E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CE6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3CB4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CFB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86A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B98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D8A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D82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4.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688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15</w:t>
            </w:r>
          </w:p>
        </w:tc>
      </w:tr>
      <w:tr w:rsidR="00EF2662" w:rsidRPr="008A43C2" w14:paraId="318567B9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2BD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B4F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B84D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757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3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E00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44A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AC2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421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31B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0.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014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07</w:t>
            </w:r>
          </w:p>
        </w:tc>
      </w:tr>
      <w:tr w:rsidR="00EF2662" w:rsidRPr="008A43C2" w14:paraId="5BF04333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F70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B03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FE9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21EC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75D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64E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08E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39B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28D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7.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D5E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.94</w:t>
            </w:r>
          </w:p>
        </w:tc>
      </w:tr>
      <w:tr w:rsidR="00EF2662" w:rsidRPr="008A43C2" w14:paraId="15D03FA5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DE4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596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B2A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1E9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6F5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9EE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90E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F1D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805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3.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B05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08</w:t>
            </w:r>
          </w:p>
        </w:tc>
      </w:tr>
      <w:tr w:rsidR="00EF2662" w:rsidRPr="008A43C2" w14:paraId="3443DBC5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536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E55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8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3BA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3AD8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7D9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10B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2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879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4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55F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5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E7D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6.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D7A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9.90</w:t>
            </w:r>
          </w:p>
        </w:tc>
      </w:tr>
      <w:tr w:rsidR="00EF2662" w:rsidRPr="008A43C2" w14:paraId="2E8263D2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D8D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02B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640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AE93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7F5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.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C63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6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A3E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8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4A2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CE0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4.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BE4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12</w:t>
            </w:r>
          </w:p>
        </w:tc>
      </w:tr>
      <w:tr w:rsidR="00EF2662" w:rsidRPr="008A43C2" w14:paraId="2CF42509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2C9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19E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BC7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13F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3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C20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513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019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006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.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993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4.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50A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50</w:t>
            </w:r>
          </w:p>
        </w:tc>
      </w:tr>
      <w:tr w:rsidR="00EF2662" w:rsidRPr="008A43C2" w14:paraId="2BA9078C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823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524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5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1C4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B48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8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4AC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513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892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F67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DD6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7.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0F7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40</w:t>
            </w:r>
          </w:p>
        </w:tc>
      </w:tr>
      <w:tr w:rsidR="00EF2662" w:rsidRPr="008A43C2" w14:paraId="66F3ACEC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4C1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099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781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DCF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0A2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883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3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284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4A5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ACD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.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7C6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07</w:t>
            </w:r>
          </w:p>
        </w:tc>
      </w:tr>
      <w:tr w:rsidR="00EF2662" w:rsidRPr="008A43C2" w14:paraId="41CFC855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BF5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2BC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032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C54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23A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306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D9E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3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324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140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8.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026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50</w:t>
            </w:r>
          </w:p>
        </w:tc>
      </w:tr>
      <w:tr w:rsidR="00EF2662" w:rsidRPr="008A43C2" w14:paraId="5F3991B0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4C3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533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17A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99B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F95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308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C40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B0B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E99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63F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</w:tr>
      <w:tr w:rsidR="00EF2662" w:rsidRPr="008A43C2" w14:paraId="6D7E6920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6F04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418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8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323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FF3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A00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.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F05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954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4DF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CFF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2.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D7C1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86</w:t>
            </w:r>
          </w:p>
        </w:tc>
      </w:tr>
      <w:tr w:rsidR="00EF2662" w:rsidRPr="008A43C2" w14:paraId="52468777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EAA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115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1C2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490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8BB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027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42E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8B0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CBB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4.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C19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65</w:t>
            </w:r>
          </w:p>
        </w:tc>
      </w:tr>
      <w:tr w:rsidR="00EF2662" w:rsidRPr="008A43C2" w14:paraId="075691BA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BB7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B3C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CB0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C1A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DB4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B71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EE4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176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A7E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235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</w:tr>
      <w:tr w:rsidR="00EF2662" w:rsidRPr="008A43C2" w14:paraId="4768FDEB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41F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9AA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737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011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4C1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DBA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8D7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B26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82B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8.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7EE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15</w:t>
            </w:r>
          </w:p>
        </w:tc>
      </w:tr>
      <w:tr w:rsidR="00EF2662" w:rsidRPr="008A43C2" w14:paraId="7C616722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FB5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D95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13A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01B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ED6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0C8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E39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39C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4EE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A67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-</w:t>
            </w:r>
          </w:p>
        </w:tc>
      </w:tr>
      <w:tr w:rsidR="00EF2662" w:rsidRPr="008A43C2" w14:paraId="01334DBB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8FF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DAD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5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371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28E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6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CF2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212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6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878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FBA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D77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9.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A0A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.64</w:t>
            </w:r>
          </w:p>
        </w:tc>
      </w:tr>
      <w:tr w:rsidR="00EF2662" w:rsidRPr="008A43C2" w14:paraId="110B4EC7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C18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DDB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5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BFB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44C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141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536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AEF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A336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1CA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9.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1BA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82</w:t>
            </w:r>
          </w:p>
        </w:tc>
      </w:tr>
      <w:tr w:rsidR="00EF2662" w:rsidRPr="008A43C2" w14:paraId="46717EA7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E6D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531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8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C38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8C3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541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24A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27D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1E7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1C5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9.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71BC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37</w:t>
            </w:r>
          </w:p>
        </w:tc>
      </w:tr>
      <w:tr w:rsidR="00EF2662" w:rsidRPr="008A43C2" w14:paraId="0A57B578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B31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852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C09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4AE3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E2D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7BA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04E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6F3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DA1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6.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6BE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12</w:t>
            </w:r>
          </w:p>
        </w:tc>
      </w:tr>
      <w:tr w:rsidR="00EF2662" w:rsidRPr="008A43C2" w14:paraId="2900246B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7EA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BAF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7DB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937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185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E46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3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F82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A4E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.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7A5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1.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77E2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32</w:t>
            </w:r>
          </w:p>
        </w:tc>
      </w:tr>
      <w:tr w:rsidR="00EF2662" w:rsidRPr="008A43C2" w14:paraId="5F02A8E0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ECD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06D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0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063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E26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5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E69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83D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EBA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6A9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DF7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2.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D6A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12</w:t>
            </w:r>
          </w:p>
        </w:tc>
      </w:tr>
      <w:tr w:rsidR="00EF2662" w:rsidRPr="008A43C2" w14:paraId="50F8BD56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872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744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A4F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C99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47E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47C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757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E7D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16F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8.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3AC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66</w:t>
            </w:r>
          </w:p>
        </w:tc>
      </w:tr>
      <w:tr w:rsidR="00EF2662" w:rsidRPr="008A43C2" w14:paraId="184A701A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778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C72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94F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812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9EB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902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C81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DC5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DCF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5.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A8E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21</w:t>
            </w:r>
          </w:p>
        </w:tc>
      </w:tr>
      <w:tr w:rsidR="00EF2662" w:rsidRPr="008A43C2" w14:paraId="7CCE9A00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422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A30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D00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D60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5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F40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ABC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3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A99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090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39F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0.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ED4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61</w:t>
            </w:r>
          </w:p>
        </w:tc>
      </w:tr>
      <w:tr w:rsidR="00EF2662" w:rsidRPr="008A43C2" w14:paraId="33140F0B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F0B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093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B5C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BC7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3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740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DC4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6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990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A59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877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.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BE4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09</w:t>
            </w:r>
          </w:p>
        </w:tc>
      </w:tr>
      <w:tr w:rsidR="00EF2662" w:rsidRPr="008A43C2" w14:paraId="3EE97E18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F8C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0E33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9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E24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E9C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1F8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92B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EB5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7FE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.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F70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9.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10B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.67</w:t>
            </w:r>
          </w:p>
        </w:tc>
      </w:tr>
      <w:tr w:rsidR="00EF2662" w:rsidRPr="008A43C2" w14:paraId="7B6AE25B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465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7FD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A40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B3B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D05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6C2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DAC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FBB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FCF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0.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726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30</w:t>
            </w:r>
          </w:p>
        </w:tc>
      </w:tr>
      <w:tr w:rsidR="00EF2662" w:rsidRPr="008A43C2" w14:paraId="7730FA97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A53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CEA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965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889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8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5A5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29C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880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0CE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884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5.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046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15</w:t>
            </w:r>
          </w:p>
        </w:tc>
      </w:tr>
      <w:tr w:rsidR="00EF2662" w:rsidRPr="008A43C2" w14:paraId="307C9F85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6EA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3FC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8F1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B6E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A42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8126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2B9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642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D2D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.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2AD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16</w:t>
            </w:r>
          </w:p>
        </w:tc>
      </w:tr>
      <w:tr w:rsidR="00EF2662" w:rsidRPr="008A43C2" w14:paraId="571E0DA3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740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172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7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871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64B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2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0D5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671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EF2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0A6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093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5.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BAD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24</w:t>
            </w:r>
          </w:p>
        </w:tc>
      </w:tr>
      <w:tr w:rsidR="00EF2662" w:rsidRPr="008A43C2" w14:paraId="305D010E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100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2F3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089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E71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2DB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F50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4A8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612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D02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.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E3D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3.30</w:t>
            </w:r>
          </w:p>
        </w:tc>
      </w:tr>
      <w:tr w:rsidR="00EF2662" w:rsidRPr="008A43C2" w14:paraId="161666BD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4E4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CB9E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2D5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0EC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6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683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6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FF3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B6EC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62A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C39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6.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66E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33</w:t>
            </w:r>
          </w:p>
        </w:tc>
      </w:tr>
      <w:tr w:rsidR="00EF2662" w:rsidRPr="008A43C2" w14:paraId="2B3D52D7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2AB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3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8D7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2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B484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253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783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487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3586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360A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E7B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.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D09C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.69</w:t>
            </w:r>
          </w:p>
        </w:tc>
      </w:tr>
      <w:tr w:rsidR="00EF2662" w:rsidRPr="008A43C2" w14:paraId="19408BA9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CE6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5BF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09A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E2A1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0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F78D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DDD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9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B0F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B31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7983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8.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7AD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52</w:t>
            </w:r>
          </w:p>
        </w:tc>
      </w:tr>
      <w:tr w:rsidR="00EF2662" w:rsidRPr="008A43C2" w14:paraId="02365F60" w14:textId="77777777" w:rsidTr="00EF2662">
        <w:trPr>
          <w:trHeight w:val="280"/>
        </w:trPr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880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4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E9E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4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4ACB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26D7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1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B875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5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3CBF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8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0F80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1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9079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0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25E2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3.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2438" w14:textId="77777777" w:rsidR="008A43C2" w:rsidRPr="008A43C2" w:rsidRDefault="008A43C2" w:rsidP="008A43C2">
            <w:pPr>
              <w:jc w:val="center"/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</w:pPr>
            <w:r w:rsidRPr="008A43C2">
              <w:rPr>
                <w:rFonts w:eastAsia="游ゴシック"/>
                <w:color w:val="000000"/>
                <w:sz w:val="22"/>
                <w:szCs w:val="22"/>
                <w:lang w:val="en-US" w:eastAsia="ja-JP"/>
              </w:rPr>
              <w:t>2.32</w:t>
            </w:r>
          </w:p>
        </w:tc>
      </w:tr>
    </w:tbl>
    <w:p w14:paraId="28D2E94B" w14:textId="77777777" w:rsidR="00893B89" w:rsidRDefault="008168D9" w:rsidP="00D461C1">
      <w:pPr>
        <w:rPr>
          <w:sz w:val="20"/>
          <w:szCs w:val="20"/>
          <w:lang w:val="en-US"/>
        </w:rPr>
      </w:pPr>
      <w:r w:rsidRPr="00206E17">
        <w:rPr>
          <w:sz w:val="20"/>
          <w:szCs w:val="20"/>
          <w:lang w:val="en-US"/>
        </w:rPr>
        <w:t>TG: triglyceride; HDL</w:t>
      </w:r>
      <w:r w:rsidR="00FC50A1">
        <w:rPr>
          <w:sz w:val="20"/>
          <w:szCs w:val="20"/>
          <w:lang w:val="en-US"/>
        </w:rPr>
        <w:t>-</w:t>
      </w:r>
      <w:r w:rsidRPr="00206E17">
        <w:rPr>
          <w:sz w:val="20"/>
          <w:szCs w:val="20"/>
          <w:lang w:val="en-US"/>
        </w:rPr>
        <w:t>C: high-density lipoprotein cholesterol; LDL</w:t>
      </w:r>
      <w:r w:rsidR="00FC50A1">
        <w:rPr>
          <w:sz w:val="20"/>
          <w:szCs w:val="20"/>
          <w:lang w:val="en-US"/>
        </w:rPr>
        <w:t>-</w:t>
      </w:r>
      <w:r w:rsidRPr="00206E17">
        <w:rPr>
          <w:sz w:val="20"/>
          <w:szCs w:val="20"/>
          <w:lang w:val="en-US"/>
        </w:rPr>
        <w:t xml:space="preserve">C: low-density lipoprotein cholesterol; HbA1c: </w:t>
      </w:r>
      <w:r w:rsidR="00464CE2" w:rsidRPr="00464CE2">
        <w:rPr>
          <w:sz w:val="20"/>
          <w:szCs w:val="20"/>
          <w:lang w:val="en-US"/>
        </w:rPr>
        <w:t>hemoglobin</w:t>
      </w:r>
      <w:r w:rsidRPr="00206E17">
        <w:rPr>
          <w:sz w:val="20"/>
          <w:szCs w:val="20"/>
          <w:lang w:val="en-US"/>
        </w:rPr>
        <w:t xml:space="preserve"> A1c; </w:t>
      </w:r>
    </w:p>
    <w:p w14:paraId="2CBCEA06" w14:textId="3E4C9BF1" w:rsidR="00893B89" w:rsidRDefault="008168D9" w:rsidP="00D461C1">
      <w:pPr>
        <w:rPr>
          <w:sz w:val="20"/>
          <w:szCs w:val="20"/>
          <w:lang w:val="en-US"/>
        </w:rPr>
      </w:pPr>
      <w:r w:rsidRPr="00206E17">
        <w:rPr>
          <w:sz w:val="20"/>
          <w:szCs w:val="20"/>
          <w:lang w:val="en-US"/>
        </w:rPr>
        <w:t xml:space="preserve">FPG: fasting plasma glucose; IRI: immunoreactive insulin; HOMA-R: homeostasis model assessment ration; HOMA-β: homeostasis </w:t>
      </w:r>
    </w:p>
    <w:p w14:paraId="66F28F34" w14:textId="5D5B050D" w:rsidR="008168D9" w:rsidRPr="00206E17" w:rsidRDefault="008168D9" w:rsidP="00D461C1">
      <w:pPr>
        <w:rPr>
          <w:sz w:val="20"/>
          <w:szCs w:val="20"/>
          <w:lang w:val="en-US"/>
        </w:rPr>
      </w:pPr>
      <w:r w:rsidRPr="00206E17">
        <w:rPr>
          <w:sz w:val="20"/>
          <w:szCs w:val="20"/>
          <w:lang w:val="en-US"/>
        </w:rPr>
        <w:t xml:space="preserve">model assessment of beta cell function; </w:t>
      </w:r>
      <w:proofErr w:type="spellStart"/>
      <w:r w:rsidRPr="00206E17">
        <w:rPr>
          <w:sz w:val="20"/>
          <w:szCs w:val="20"/>
          <w:lang w:val="en-US"/>
        </w:rPr>
        <w:t>hsCRP</w:t>
      </w:r>
      <w:proofErr w:type="spellEnd"/>
      <w:r w:rsidRPr="00206E17">
        <w:rPr>
          <w:sz w:val="20"/>
          <w:szCs w:val="20"/>
          <w:lang w:val="en-US"/>
        </w:rPr>
        <w:t xml:space="preserve">: </w:t>
      </w:r>
      <w:r w:rsidR="00B4695F" w:rsidRPr="00206E17">
        <w:rPr>
          <w:sz w:val="20"/>
          <w:szCs w:val="20"/>
          <w:lang w:val="en-US"/>
        </w:rPr>
        <w:t>h</w:t>
      </w:r>
      <w:r w:rsidRPr="00206E17">
        <w:rPr>
          <w:sz w:val="20"/>
          <w:szCs w:val="20"/>
          <w:lang w:val="en-US"/>
        </w:rPr>
        <w:t>igh-sensitivity C-reactive protein.</w:t>
      </w:r>
    </w:p>
    <w:sectPr w:rsidR="008168D9" w:rsidRPr="00206E17" w:rsidSect="00EF26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8252E9"/>
    <w:multiLevelType w:val="hybridMultilevel"/>
    <w:tmpl w:val="1B560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removeDateAndTime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C3B"/>
    <w:rsid w:val="00021F29"/>
    <w:rsid w:val="000A30C8"/>
    <w:rsid w:val="000D4049"/>
    <w:rsid w:val="000D757A"/>
    <w:rsid w:val="000F63CF"/>
    <w:rsid w:val="00126074"/>
    <w:rsid w:val="00134CE9"/>
    <w:rsid w:val="001F1476"/>
    <w:rsid w:val="00206E17"/>
    <w:rsid w:val="002954D7"/>
    <w:rsid w:val="0029632C"/>
    <w:rsid w:val="00323FA7"/>
    <w:rsid w:val="00331BD3"/>
    <w:rsid w:val="003772E9"/>
    <w:rsid w:val="00392970"/>
    <w:rsid w:val="00464CE2"/>
    <w:rsid w:val="004962E3"/>
    <w:rsid w:val="004C709B"/>
    <w:rsid w:val="0053745E"/>
    <w:rsid w:val="00590359"/>
    <w:rsid w:val="005A71E2"/>
    <w:rsid w:val="005C6404"/>
    <w:rsid w:val="0064571B"/>
    <w:rsid w:val="006C2429"/>
    <w:rsid w:val="006E4BFB"/>
    <w:rsid w:val="007A530A"/>
    <w:rsid w:val="008168D9"/>
    <w:rsid w:val="008225EB"/>
    <w:rsid w:val="00893B89"/>
    <w:rsid w:val="008A43C2"/>
    <w:rsid w:val="009362C3"/>
    <w:rsid w:val="0096728A"/>
    <w:rsid w:val="009B179B"/>
    <w:rsid w:val="009E3D58"/>
    <w:rsid w:val="00A3446F"/>
    <w:rsid w:val="00A42C70"/>
    <w:rsid w:val="00A521E6"/>
    <w:rsid w:val="00AA2C9A"/>
    <w:rsid w:val="00AF149D"/>
    <w:rsid w:val="00B44F05"/>
    <w:rsid w:val="00B4695F"/>
    <w:rsid w:val="00B509B1"/>
    <w:rsid w:val="00B639F4"/>
    <w:rsid w:val="00BC3C3B"/>
    <w:rsid w:val="00C66A16"/>
    <w:rsid w:val="00C957A2"/>
    <w:rsid w:val="00CA54D8"/>
    <w:rsid w:val="00CB168D"/>
    <w:rsid w:val="00CF633E"/>
    <w:rsid w:val="00D13820"/>
    <w:rsid w:val="00D40C8D"/>
    <w:rsid w:val="00D461C1"/>
    <w:rsid w:val="00D56C8E"/>
    <w:rsid w:val="00D971D2"/>
    <w:rsid w:val="00DC7453"/>
    <w:rsid w:val="00E04C05"/>
    <w:rsid w:val="00E61E11"/>
    <w:rsid w:val="00E71657"/>
    <w:rsid w:val="00E82074"/>
    <w:rsid w:val="00EB53D9"/>
    <w:rsid w:val="00EC3EB8"/>
    <w:rsid w:val="00EF2662"/>
    <w:rsid w:val="00F100E8"/>
    <w:rsid w:val="00F90018"/>
    <w:rsid w:val="00FC5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EC4203"/>
  <w15:chartTrackingRefBased/>
  <w15:docId w15:val="{6AA0DD0F-0770-4010-82AF-B1A962AAE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C3B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BC3C3B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aliases w:val="Section heading (文字)"/>
    <w:basedOn w:val="a0"/>
    <w:link w:val="2"/>
    <w:uiPriority w:val="9"/>
    <w:rsid w:val="00BC3C3B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  <w:style w:type="character" w:styleId="a3">
    <w:name w:val="annotation reference"/>
    <w:basedOn w:val="a0"/>
    <w:uiPriority w:val="99"/>
    <w:semiHidden/>
    <w:unhideWhenUsed/>
    <w:rsid w:val="00BC3C3B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BC3C3B"/>
  </w:style>
  <w:style w:type="character" w:customStyle="1" w:styleId="a5">
    <w:name w:val="コメント文字列 (文字)"/>
    <w:basedOn w:val="a0"/>
    <w:link w:val="a4"/>
    <w:uiPriority w:val="99"/>
    <w:rsid w:val="00BC3C3B"/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References">
    <w:name w:val="References"/>
    <w:basedOn w:val="a6"/>
    <w:autoRedefine/>
    <w:qFormat/>
    <w:rsid w:val="00BC3C3B"/>
    <w:pPr>
      <w:spacing w:before="100" w:beforeAutospacing="1" w:after="100" w:afterAutospacing="1"/>
      <w:ind w:left="720" w:hanging="720"/>
    </w:pPr>
    <w:rPr>
      <w:sz w:val="20"/>
    </w:rPr>
  </w:style>
  <w:style w:type="paragraph" w:styleId="a6">
    <w:name w:val="No Spacing"/>
    <w:uiPriority w:val="1"/>
    <w:qFormat/>
    <w:rsid w:val="00BC3C3B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a7">
    <w:name w:val="Balloon Text"/>
    <w:basedOn w:val="a"/>
    <w:link w:val="a8"/>
    <w:uiPriority w:val="99"/>
    <w:semiHidden/>
    <w:unhideWhenUsed/>
    <w:rsid w:val="00BC3C3B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C3C3B"/>
    <w:rPr>
      <w:rFonts w:ascii="Segoe UI" w:eastAsiaTheme="minorEastAsia" w:hAnsi="Segoe UI" w:cs="Segoe UI"/>
      <w:sz w:val="18"/>
      <w:szCs w:val="18"/>
      <w:lang w:val="en-GB" w:eastAsia="en-GB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4962E3"/>
    <w:rPr>
      <w:b/>
      <w:bCs/>
      <w:sz w:val="20"/>
      <w:szCs w:val="20"/>
    </w:rPr>
  </w:style>
  <w:style w:type="character" w:customStyle="1" w:styleId="aa">
    <w:name w:val="コメント内容 (文字)"/>
    <w:basedOn w:val="a5"/>
    <w:link w:val="a9"/>
    <w:uiPriority w:val="99"/>
    <w:semiHidden/>
    <w:rsid w:val="004962E3"/>
    <w:rPr>
      <w:rFonts w:ascii="Times New Roman" w:eastAsiaTheme="minorEastAsia" w:hAnsi="Times New Roman" w:cs="Times New Roman"/>
      <w:b/>
      <w:bCs/>
      <w:sz w:val="20"/>
      <w:szCs w:val="20"/>
      <w:lang w:val="en-GB" w:eastAsia="en-GB"/>
    </w:rPr>
  </w:style>
  <w:style w:type="paragraph" w:styleId="ab">
    <w:name w:val="List Paragraph"/>
    <w:basedOn w:val="a"/>
    <w:uiPriority w:val="34"/>
    <w:qFormat/>
    <w:rsid w:val="00E82074"/>
    <w:pPr>
      <w:ind w:left="720"/>
      <w:contextualSpacing/>
    </w:pPr>
  </w:style>
  <w:style w:type="paragraph" w:styleId="ac">
    <w:name w:val="caption"/>
    <w:basedOn w:val="a"/>
    <w:next w:val="a"/>
    <w:uiPriority w:val="35"/>
    <w:unhideWhenUsed/>
    <w:qFormat/>
    <w:rsid w:val="000A30C8"/>
    <w:pPr>
      <w:spacing w:after="80"/>
      <w:jc w:val="center"/>
    </w:pPr>
    <w:rPr>
      <w:rFonts w:eastAsiaTheme="minorHAnsi"/>
      <w:iCs/>
      <w:color w:val="000000" w:themeColor="text1"/>
      <w:sz w:val="20"/>
      <w:szCs w:val="18"/>
    </w:rPr>
  </w:style>
  <w:style w:type="paragraph" w:styleId="ad">
    <w:name w:val="Revision"/>
    <w:hidden/>
    <w:uiPriority w:val="99"/>
    <w:semiHidden/>
    <w:rsid w:val="00C66A16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2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21462DA1B1704B9F3E04C98670F4A6" ma:contentTypeVersion="11" ma:contentTypeDescription="Create a new document." ma:contentTypeScope="" ma:versionID="4149002d2f864bcce35fee215ea58dc4">
  <xsd:schema xmlns:xsd="http://www.w3.org/2001/XMLSchema" xmlns:xs="http://www.w3.org/2001/XMLSchema" xmlns:p="http://schemas.microsoft.com/office/2006/metadata/properties" xmlns:ns3="92503db0-383e-49e4-adda-8bde42de6a52" xmlns:ns4="ce6e08e5-3786-4d4f-89e0-8076c776cac1" targetNamespace="http://schemas.microsoft.com/office/2006/metadata/properties" ma:root="true" ma:fieldsID="af1ea35b02d99b12463d8270fb144b97" ns3:_="" ns4:_="">
    <xsd:import namespace="92503db0-383e-49e4-adda-8bde42de6a52"/>
    <xsd:import namespace="ce6e08e5-3786-4d4f-89e0-8076c776ca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503db0-383e-49e4-adda-8bde42de6a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e08e5-3786-4d4f-89e0-8076c776cac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D4902EE-D090-486A-8FC4-380F4C057E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503db0-383e-49e4-adda-8bde42de6a52"/>
    <ds:schemaRef ds:uri="ce6e08e5-3786-4d4f-89e0-8076c776ca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8A8A0A-4820-4500-82C7-810F7FBFF8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2EE462-0679-40E4-9378-3606FA65B1B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846</Words>
  <Characters>4823</Characters>
  <Application>Microsoft Office Word</Application>
  <DocSecurity>0</DocSecurity>
  <Lines>40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orita Akira</cp:lastModifiedBy>
  <cp:revision>15</cp:revision>
  <dcterms:created xsi:type="dcterms:W3CDTF">2021-01-21T06:45:00Z</dcterms:created>
  <dcterms:modified xsi:type="dcterms:W3CDTF">2021-04-30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21462DA1B1704B9F3E04C98670F4A6</vt:lpwstr>
  </property>
</Properties>
</file>